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747D42" w14:textId="77777777" w:rsidR="00793FDF" w:rsidRPr="00A726EF" w:rsidRDefault="00793FDF" w:rsidP="00793FD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726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S1. </w:t>
      </w:r>
      <w:r w:rsidRPr="00A726E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he sequences of primers</w:t>
      </w:r>
      <w:r w:rsidRPr="00A726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8217" w:type="dxa"/>
        <w:tblLayout w:type="fixed"/>
        <w:tblLook w:val="04A0" w:firstRow="1" w:lastRow="0" w:firstColumn="1" w:lastColumn="0" w:noHBand="0" w:noVBand="1"/>
      </w:tblPr>
      <w:tblGrid>
        <w:gridCol w:w="2765"/>
        <w:gridCol w:w="5452"/>
      </w:tblGrid>
      <w:tr w:rsidR="00793FDF" w:rsidRPr="00A726EF" w14:paraId="4FE28D1F" w14:textId="77777777" w:rsidTr="00B532A1">
        <w:tc>
          <w:tcPr>
            <w:tcW w:w="2765" w:type="dxa"/>
          </w:tcPr>
          <w:p w14:paraId="0EF5FE48" w14:textId="77777777" w:rsidR="00793FDF" w:rsidRPr="00A0194E" w:rsidRDefault="00793FDF" w:rsidP="00B532A1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0194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APDH  Forward</w:t>
            </w:r>
            <w:proofErr w:type="gramEnd"/>
            <w:r w:rsidRPr="00A0194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5452" w:type="dxa"/>
          </w:tcPr>
          <w:p w14:paraId="0E28D791" w14:textId="77777777" w:rsidR="00793FDF" w:rsidRPr="00A0194E" w:rsidRDefault="00793FDF" w:rsidP="00B532A1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194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GTGACTTCAACAGCAACTCCC</w:t>
            </w:r>
          </w:p>
        </w:tc>
      </w:tr>
      <w:tr w:rsidR="00793FDF" w:rsidRPr="00A726EF" w14:paraId="6EB1FC1B" w14:textId="77777777" w:rsidTr="00B532A1">
        <w:tc>
          <w:tcPr>
            <w:tcW w:w="2765" w:type="dxa"/>
          </w:tcPr>
          <w:p w14:paraId="414CC7FC" w14:textId="77777777" w:rsidR="00793FDF" w:rsidRPr="00A0194E" w:rsidRDefault="00793FDF" w:rsidP="00B532A1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194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     Reward </w:t>
            </w:r>
          </w:p>
        </w:tc>
        <w:tc>
          <w:tcPr>
            <w:tcW w:w="5452" w:type="dxa"/>
          </w:tcPr>
          <w:p w14:paraId="39A0F3B3" w14:textId="77777777" w:rsidR="00793FDF" w:rsidRPr="00A0194E" w:rsidRDefault="00793FDF" w:rsidP="00B532A1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194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TCTCTTGCTCTCAGTATCCTTG</w:t>
            </w:r>
          </w:p>
        </w:tc>
      </w:tr>
      <w:tr w:rsidR="00793FDF" w:rsidRPr="00A726EF" w14:paraId="58F0E53D" w14:textId="77777777" w:rsidTr="00B532A1">
        <w:tc>
          <w:tcPr>
            <w:tcW w:w="2765" w:type="dxa"/>
          </w:tcPr>
          <w:p w14:paraId="3D218F18" w14:textId="77777777" w:rsidR="00793FDF" w:rsidRPr="00A0194E" w:rsidRDefault="00793FDF" w:rsidP="00B532A1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194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NOX2   Forward </w:t>
            </w:r>
          </w:p>
        </w:tc>
        <w:tc>
          <w:tcPr>
            <w:tcW w:w="5452" w:type="dxa"/>
          </w:tcPr>
          <w:p w14:paraId="4B7B6C27" w14:textId="77777777" w:rsidR="00793FDF" w:rsidRPr="00A0194E" w:rsidRDefault="00793FDF" w:rsidP="00B532A1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194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GCCAACTTCCTCAGCTACAAC</w:t>
            </w:r>
          </w:p>
        </w:tc>
      </w:tr>
      <w:tr w:rsidR="00793FDF" w:rsidRPr="00A726EF" w14:paraId="0E98C9EB" w14:textId="77777777" w:rsidTr="00B532A1">
        <w:tc>
          <w:tcPr>
            <w:tcW w:w="2765" w:type="dxa"/>
          </w:tcPr>
          <w:p w14:paraId="2C974388" w14:textId="77777777" w:rsidR="00793FDF" w:rsidRPr="00A0194E" w:rsidRDefault="00793FDF" w:rsidP="00B532A1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194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     Reward </w:t>
            </w:r>
          </w:p>
        </w:tc>
        <w:tc>
          <w:tcPr>
            <w:tcW w:w="5452" w:type="dxa"/>
          </w:tcPr>
          <w:p w14:paraId="4206813D" w14:textId="77777777" w:rsidR="00793FDF" w:rsidRPr="00A0194E" w:rsidRDefault="00793FDF" w:rsidP="00B532A1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194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TCTTTCTCCTCATCGTGGTG</w:t>
            </w:r>
          </w:p>
        </w:tc>
      </w:tr>
      <w:tr w:rsidR="00793FDF" w:rsidRPr="00A726EF" w14:paraId="1B4A145F" w14:textId="77777777" w:rsidTr="00B532A1">
        <w:tc>
          <w:tcPr>
            <w:tcW w:w="2765" w:type="dxa"/>
          </w:tcPr>
          <w:p w14:paraId="1686FE29" w14:textId="77777777" w:rsidR="00793FDF" w:rsidRPr="00A0194E" w:rsidRDefault="00793FDF" w:rsidP="00B532A1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194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TXNIP   Forward </w:t>
            </w:r>
          </w:p>
        </w:tc>
        <w:tc>
          <w:tcPr>
            <w:tcW w:w="5452" w:type="dxa"/>
          </w:tcPr>
          <w:p w14:paraId="53D130CD" w14:textId="77777777" w:rsidR="00793FDF" w:rsidRPr="00A0194E" w:rsidRDefault="00793FDF" w:rsidP="00B532A1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194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CTGCGTTCTCTTGCAATCG</w:t>
            </w:r>
          </w:p>
        </w:tc>
      </w:tr>
      <w:tr w:rsidR="00793FDF" w:rsidRPr="00A726EF" w14:paraId="73354807" w14:textId="77777777" w:rsidTr="00B532A1">
        <w:tc>
          <w:tcPr>
            <w:tcW w:w="2765" w:type="dxa"/>
          </w:tcPr>
          <w:p w14:paraId="03FC4992" w14:textId="77777777" w:rsidR="00793FDF" w:rsidRPr="00A0194E" w:rsidRDefault="00793FDF" w:rsidP="00B532A1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194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      Reward </w:t>
            </w:r>
          </w:p>
        </w:tc>
        <w:tc>
          <w:tcPr>
            <w:tcW w:w="5452" w:type="dxa"/>
          </w:tcPr>
          <w:p w14:paraId="009F1D57" w14:textId="77777777" w:rsidR="00793FDF" w:rsidRPr="00A0194E" w:rsidRDefault="00793FDF" w:rsidP="00B532A1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194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AGAGCCTCCATCTATAACCC</w:t>
            </w:r>
          </w:p>
        </w:tc>
      </w:tr>
      <w:tr w:rsidR="00793FDF" w:rsidRPr="00A726EF" w14:paraId="4BC1D35E" w14:textId="77777777" w:rsidTr="00B532A1">
        <w:tc>
          <w:tcPr>
            <w:tcW w:w="2765" w:type="dxa"/>
          </w:tcPr>
          <w:p w14:paraId="5E1921F0" w14:textId="77777777" w:rsidR="00793FDF" w:rsidRPr="00A0194E" w:rsidRDefault="00793FDF" w:rsidP="00B532A1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194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CASPASE-1 Forward </w:t>
            </w:r>
          </w:p>
        </w:tc>
        <w:tc>
          <w:tcPr>
            <w:tcW w:w="5452" w:type="dxa"/>
          </w:tcPr>
          <w:p w14:paraId="0537E110" w14:textId="77777777" w:rsidR="00793FDF" w:rsidRPr="00A0194E" w:rsidRDefault="00793FDF" w:rsidP="00B532A1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194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CAAGCCAGATGTTTATCACT</w:t>
            </w:r>
          </w:p>
        </w:tc>
      </w:tr>
      <w:tr w:rsidR="00793FDF" w:rsidRPr="00A726EF" w14:paraId="56BE0323" w14:textId="77777777" w:rsidTr="00B532A1">
        <w:tc>
          <w:tcPr>
            <w:tcW w:w="2765" w:type="dxa"/>
          </w:tcPr>
          <w:p w14:paraId="65D68B99" w14:textId="77777777" w:rsidR="00793FDF" w:rsidRPr="00A0194E" w:rsidRDefault="00793FDF" w:rsidP="00B532A1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194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      Reward </w:t>
            </w:r>
          </w:p>
        </w:tc>
        <w:tc>
          <w:tcPr>
            <w:tcW w:w="5452" w:type="dxa"/>
          </w:tcPr>
          <w:p w14:paraId="72B64D3D" w14:textId="77777777" w:rsidR="00793FDF" w:rsidRPr="00A0194E" w:rsidRDefault="00793FDF" w:rsidP="00B532A1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194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GCCACCTTCTTTGTTCAGT</w:t>
            </w:r>
          </w:p>
        </w:tc>
      </w:tr>
      <w:tr w:rsidR="00793FDF" w:rsidRPr="00A726EF" w14:paraId="0A6C3958" w14:textId="77777777" w:rsidTr="00B532A1">
        <w:tc>
          <w:tcPr>
            <w:tcW w:w="2765" w:type="dxa"/>
          </w:tcPr>
          <w:p w14:paraId="528B37CC" w14:textId="77777777" w:rsidR="00793FDF" w:rsidRPr="00A0194E" w:rsidRDefault="00793FDF" w:rsidP="00B532A1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194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ANX1    Forward </w:t>
            </w:r>
          </w:p>
        </w:tc>
        <w:tc>
          <w:tcPr>
            <w:tcW w:w="5452" w:type="dxa"/>
          </w:tcPr>
          <w:p w14:paraId="41E85E08" w14:textId="77777777" w:rsidR="00793FDF" w:rsidRPr="00A0194E" w:rsidRDefault="00793FDF" w:rsidP="00B532A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194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CAAGCCTGTGACTCCTGT</w:t>
            </w:r>
          </w:p>
        </w:tc>
      </w:tr>
      <w:tr w:rsidR="00793FDF" w:rsidRPr="00A726EF" w14:paraId="7B98033F" w14:textId="77777777" w:rsidTr="00B532A1">
        <w:tc>
          <w:tcPr>
            <w:tcW w:w="2765" w:type="dxa"/>
          </w:tcPr>
          <w:p w14:paraId="74E08FAD" w14:textId="77777777" w:rsidR="00793FDF" w:rsidRPr="00A0194E" w:rsidRDefault="00793FDF" w:rsidP="00B532A1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194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       Reward </w:t>
            </w:r>
          </w:p>
        </w:tc>
        <w:tc>
          <w:tcPr>
            <w:tcW w:w="5452" w:type="dxa"/>
          </w:tcPr>
          <w:p w14:paraId="65F4CE37" w14:textId="77777777" w:rsidR="00793FDF" w:rsidRPr="00A0194E" w:rsidRDefault="00793FDF" w:rsidP="00B532A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194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CTATTCTTCCATAACGCTGT</w:t>
            </w:r>
          </w:p>
        </w:tc>
      </w:tr>
      <w:tr w:rsidR="00793FDF" w:rsidRPr="00A726EF" w14:paraId="7D488AB1" w14:textId="77777777" w:rsidTr="00B532A1">
        <w:tc>
          <w:tcPr>
            <w:tcW w:w="2765" w:type="dxa"/>
          </w:tcPr>
          <w:p w14:paraId="11C17DFA" w14:textId="77777777" w:rsidR="00793FDF" w:rsidRPr="00A0194E" w:rsidRDefault="00793FDF" w:rsidP="00B532A1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194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IL-1β     Forward </w:t>
            </w:r>
          </w:p>
        </w:tc>
        <w:tc>
          <w:tcPr>
            <w:tcW w:w="5452" w:type="dxa"/>
          </w:tcPr>
          <w:p w14:paraId="470A9D7C" w14:textId="77777777" w:rsidR="00793FDF" w:rsidRPr="00A0194E" w:rsidRDefault="00793FDF" w:rsidP="00B532A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194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GTACATCAGCACCTCTCAAGC</w:t>
            </w:r>
          </w:p>
        </w:tc>
      </w:tr>
      <w:tr w:rsidR="00793FDF" w:rsidRPr="00A726EF" w14:paraId="162F6DCD" w14:textId="77777777" w:rsidTr="00B532A1">
        <w:tc>
          <w:tcPr>
            <w:tcW w:w="2765" w:type="dxa"/>
          </w:tcPr>
          <w:p w14:paraId="62FD90AD" w14:textId="77777777" w:rsidR="00793FDF" w:rsidRPr="00A0194E" w:rsidRDefault="00793FDF" w:rsidP="00B532A1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194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       Reward </w:t>
            </w:r>
          </w:p>
        </w:tc>
        <w:tc>
          <w:tcPr>
            <w:tcW w:w="5452" w:type="dxa"/>
          </w:tcPr>
          <w:p w14:paraId="34A417BD" w14:textId="77777777" w:rsidR="00793FDF" w:rsidRPr="00A0194E" w:rsidRDefault="00793FDF" w:rsidP="00B532A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194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AGTCAACTATGTCCCGACCA</w:t>
            </w:r>
          </w:p>
        </w:tc>
      </w:tr>
      <w:tr w:rsidR="00793FDF" w:rsidRPr="00A726EF" w14:paraId="2A376B8E" w14:textId="77777777" w:rsidTr="00B532A1">
        <w:tc>
          <w:tcPr>
            <w:tcW w:w="2765" w:type="dxa"/>
          </w:tcPr>
          <w:p w14:paraId="34941788" w14:textId="77777777" w:rsidR="00793FDF" w:rsidRPr="00A0194E" w:rsidRDefault="00793FDF" w:rsidP="00B532A1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194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IL-18     Forward </w:t>
            </w:r>
          </w:p>
        </w:tc>
        <w:tc>
          <w:tcPr>
            <w:tcW w:w="5452" w:type="dxa"/>
          </w:tcPr>
          <w:p w14:paraId="30578FE1" w14:textId="77777777" w:rsidR="00793FDF" w:rsidRPr="00A0194E" w:rsidRDefault="00793FDF" w:rsidP="00B532A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194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ACAAAAGAAACCCGCCTGT</w:t>
            </w:r>
          </w:p>
        </w:tc>
      </w:tr>
      <w:tr w:rsidR="00793FDF" w:rsidRPr="00A726EF" w14:paraId="7141CEC4" w14:textId="77777777" w:rsidTr="00B532A1">
        <w:tc>
          <w:tcPr>
            <w:tcW w:w="2765" w:type="dxa"/>
          </w:tcPr>
          <w:p w14:paraId="2B25DEA2" w14:textId="77777777" w:rsidR="00793FDF" w:rsidRPr="00A0194E" w:rsidRDefault="00793FDF" w:rsidP="00B532A1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194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       Reward </w:t>
            </w:r>
          </w:p>
        </w:tc>
        <w:tc>
          <w:tcPr>
            <w:tcW w:w="5452" w:type="dxa"/>
          </w:tcPr>
          <w:p w14:paraId="66DAC198" w14:textId="77777777" w:rsidR="00793FDF" w:rsidRPr="00A0194E" w:rsidRDefault="00793FDF" w:rsidP="00B532A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194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CCAGTCCTCTTACTTCACT</w:t>
            </w:r>
          </w:p>
        </w:tc>
      </w:tr>
      <w:tr w:rsidR="00793FDF" w:rsidRPr="00A726EF" w14:paraId="22CB66FC" w14:textId="77777777" w:rsidTr="00B532A1">
        <w:tc>
          <w:tcPr>
            <w:tcW w:w="2765" w:type="dxa"/>
          </w:tcPr>
          <w:p w14:paraId="04A61A49" w14:textId="77777777" w:rsidR="00793FDF" w:rsidRPr="00A0194E" w:rsidRDefault="00793FDF" w:rsidP="00B532A1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194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JUN      Forward </w:t>
            </w:r>
          </w:p>
        </w:tc>
        <w:tc>
          <w:tcPr>
            <w:tcW w:w="5452" w:type="dxa"/>
          </w:tcPr>
          <w:p w14:paraId="734B1757" w14:textId="77777777" w:rsidR="00793FDF" w:rsidRPr="00A0194E" w:rsidRDefault="00793FDF" w:rsidP="00B532A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194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CTCTCCCCAGCAACCCACA</w:t>
            </w:r>
          </w:p>
        </w:tc>
      </w:tr>
      <w:tr w:rsidR="00793FDF" w:rsidRPr="00A726EF" w14:paraId="152A01AD" w14:textId="77777777" w:rsidTr="00B532A1">
        <w:tc>
          <w:tcPr>
            <w:tcW w:w="2765" w:type="dxa"/>
          </w:tcPr>
          <w:p w14:paraId="703A871E" w14:textId="77777777" w:rsidR="00793FDF" w:rsidRPr="00A0194E" w:rsidRDefault="00793FDF" w:rsidP="00B532A1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194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       Reward </w:t>
            </w:r>
          </w:p>
        </w:tc>
        <w:tc>
          <w:tcPr>
            <w:tcW w:w="5452" w:type="dxa"/>
          </w:tcPr>
          <w:p w14:paraId="105E853C" w14:textId="77777777" w:rsidR="00793FDF" w:rsidRPr="00A0194E" w:rsidRDefault="00793FDF" w:rsidP="00B532A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194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GGCTCTCAACTCAAGCGTCT</w:t>
            </w:r>
          </w:p>
        </w:tc>
      </w:tr>
      <w:tr w:rsidR="00793FDF" w:rsidRPr="00A726EF" w14:paraId="1F157559" w14:textId="77777777" w:rsidTr="00B532A1">
        <w:tc>
          <w:tcPr>
            <w:tcW w:w="2765" w:type="dxa"/>
          </w:tcPr>
          <w:p w14:paraId="078F0A24" w14:textId="77777777" w:rsidR="00793FDF" w:rsidRPr="00A0194E" w:rsidRDefault="00793FDF" w:rsidP="00B532A1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194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NOD2     Forward </w:t>
            </w:r>
          </w:p>
        </w:tc>
        <w:tc>
          <w:tcPr>
            <w:tcW w:w="5452" w:type="dxa"/>
          </w:tcPr>
          <w:p w14:paraId="1584B4B6" w14:textId="77777777" w:rsidR="00793FDF" w:rsidRPr="00A0194E" w:rsidRDefault="00793FDF" w:rsidP="00B532A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194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CGACCCCACGTCAGTCCA</w:t>
            </w:r>
          </w:p>
        </w:tc>
      </w:tr>
      <w:tr w:rsidR="00793FDF" w:rsidRPr="00A726EF" w14:paraId="7C7E1FD8" w14:textId="77777777" w:rsidTr="00B532A1">
        <w:tc>
          <w:tcPr>
            <w:tcW w:w="2765" w:type="dxa"/>
          </w:tcPr>
          <w:p w14:paraId="154398E6" w14:textId="77777777" w:rsidR="00793FDF" w:rsidRPr="00A0194E" w:rsidRDefault="00793FDF" w:rsidP="00B532A1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194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       Reward </w:t>
            </w:r>
          </w:p>
        </w:tc>
        <w:tc>
          <w:tcPr>
            <w:tcW w:w="5452" w:type="dxa"/>
          </w:tcPr>
          <w:p w14:paraId="5D4D608E" w14:textId="77777777" w:rsidR="00793FDF" w:rsidRPr="00A0194E" w:rsidRDefault="00793FDF" w:rsidP="00B532A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194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CAGTTTGATGCCCTCTTCGGA</w:t>
            </w:r>
          </w:p>
        </w:tc>
      </w:tr>
      <w:tr w:rsidR="00793FDF" w:rsidRPr="00A726EF" w14:paraId="399E9D0E" w14:textId="77777777" w:rsidTr="00B532A1">
        <w:tc>
          <w:tcPr>
            <w:tcW w:w="2765" w:type="dxa"/>
          </w:tcPr>
          <w:p w14:paraId="0D988FC4" w14:textId="77777777" w:rsidR="00793FDF" w:rsidRPr="00A0194E" w:rsidRDefault="00793FDF" w:rsidP="00B532A1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194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TRX1     Forward </w:t>
            </w:r>
          </w:p>
        </w:tc>
        <w:tc>
          <w:tcPr>
            <w:tcW w:w="5452" w:type="dxa"/>
          </w:tcPr>
          <w:p w14:paraId="30D01411" w14:textId="77777777" w:rsidR="00793FDF" w:rsidRPr="00A0194E" w:rsidRDefault="00793FDF" w:rsidP="00B532A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194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TCAAGCCCTTCTTTCATTCCC</w:t>
            </w:r>
          </w:p>
        </w:tc>
      </w:tr>
      <w:tr w:rsidR="00793FDF" w:rsidRPr="00A726EF" w14:paraId="01D37A9B" w14:textId="77777777" w:rsidTr="00B532A1">
        <w:tc>
          <w:tcPr>
            <w:tcW w:w="2765" w:type="dxa"/>
          </w:tcPr>
          <w:p w14:paraId="14FBE380" w14:textId="77777777" w:rsidR="00793FDF" w:rsidRPr="00A0194E" w:rsidRDefault="00793FDF" w:rsidP="00B532A1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194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       Reward </w:t>
            </w:r>
          </w:p>
        </w:tc>
        <w:tc>
          <w:tcPr>
            <w:tcW w:w="5452" w:type="dxa"/>
          </w:tcPr>
          <w:p w14:paraId="1E536EEF" w14:textId="77777777" w:rsidR="00793FDF" w:rsidRPr="00A0194E" w:rsidRDefault="00793FDF" w:rsidP="00B532A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0194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ACTCCCCAACCTTTTGACC</w:t>
            </w:r>
          </w:p>
        </w:tc>
      </w:tr>
    </w:tbl>
    <w:p w14:paraId="709AC41F" w14:textId="439A05E9" w:rsidR="00C03B7D" w:rsidRDefault="00986C70"/>
    <w:p w14:paraId="19759B2B" w14:textId="77777777" w:rsidR="001A7FED" w:rsidRDefault="001A7FED" w:rsidP="001A7FED">
      <w:pPr>
        <w:pStyle w:val="ListParagraph2"/>
        <w:ind w:firstLineChars="0" w:firstLine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24AE696" w14:textId="77777777" w:rsidR="001A7FED" w:rsidRDefault="001A7FED" w:rsidP="001A7FED">
      <w:pPr>
        <w:pStyle w:val="ListParagraph2"/>
        <w:ind w:firstLineChars="0" w:firstLine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5EFE07A" w14:textId="77777777" w:rsidR="001A7FED" w:rsidRDefault="001A7FED" w:rsidP="001A7FED">
      <w:pPr>
        <w:pStyle w:val="ListParagraph2"/>
        <w:ind w:firstLineChars="0" w:firstLine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9A60B66" w14:textId="7E837CD6" w:rsidR="001A7FED" w:rsidRPr="00A726EF" w:rsidRDefault="001A7FED" w:rsidP="001A7FED">
      <w:pPr>
        <w:pStyle w:val="ListParagraph2"/>
        <w:ind w:firstLineChars="0" w:firstLine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726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S2. </w:t>
      </w:r>
      <w:r w:rsidRPr="00A726E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Quality control of sequencing data</w:t>
      </w:r>
    </w:p>
    <w:tbl>
      <w:tblPr>
        <w:tblStyle w:val="TableGrid"/>
        <w:tblW w:w="8236" w:type="dxa"/>
        <w:jc w:val="center"/>
        <w:tblLayout w:type="fixed"/>
        <w:tblLook w:val="04A0" w:firstRow="1" w:lastRow="0" w:firstColumn="1" w:lastColumn="0" w:noHBand="0" w:noVBand="1"/>
      </w:tblPr>
      <w:tblGrid>
        <w:gridCol w:w="1195"/>
        <w:gridCol w:w="643"/>
        <w:gridCol w:w="1276"/>
        <w:gridCol w:w="2283"/>
        <w:gridCol w:w="894"/>
        <w:gridCol w:w="868"/>
        <w:gridCol w:w="1077"/>
      </w:tblGrid>
      <w:tr w:rsidR="001A7FED" w:rsidRPr="00A726EF" w14:paraId="4D61DE56" w14:textId="77777777" w:rsidTr="00BE2D67">
        <w:trPr>
          <w:jc w:val="center"/>
        </w:trPr>
        <w:tc>
          <w:tcPr>
            <w:tcW w:w="1195" w:type="dxa"/>
          </w:tcPr>
          <w:p w14:paraId="12100D4B" w14:textId="77777777" w:rsidR="001A7FED" w:rsidRPr="005D5D1F" w:rsidRDefault="001A7FED" w:rsidP="00BE2D67">
            <w:pPr>
              <w:pStyle w:val="ListParagraph2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5D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roup</w:t>
            </w:r>
          </w:p>
        </w:tc>
        <w:tc>
          <w:tcPr>
            <w:tcW w:w="643" w:type="dxa"/>
          </w:tcPr>
          <w:p w14:paraId="0CDAA36E" w14:textId="77777777" w:rsidR="001A7FED" w:rsidRPr="005D5D1F" w:rsidRDefault="001A7FED" w:rsidP="00BE2D67">
            <w:pPr>
              <w:pStyle w:val="ListParagraph2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5D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.</w:t>
            </w:r>
          </w:p>
        </w:tc>
        <w:tc>
          <w:tcPr>
            <w:tcW w:w="1276" w:type="dxa"/>
          </w:tcPr>
          <w:p w14:paraId="3ABC7ABE" w14:textId="77777777" w:rsidR="001A7FED" w:rsidRPr="005D5D1F" w:rsidRDefault="001A7FED" w:rsidP="00BE2D67">
            <w:pPr>
              <w:pStyle w:val="ListParagraph2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5D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lean reads</w:t>
            </w:r>
          </w:p>
        </w:tc>
        <w:tc>
          <w:tcPr>
            <w:tcW w:w="2283" w:type="dxa"/>
          </w:tcPr>
          <w:p w14:paraId="6BBDA54F" w14:textId="77777777" w:rsidR="001A7FED" w:rsidRPr="005D5D1F" w:rsidRDefault="001A7FED" w:rsidP="00BE2D67">
            <w:pPr>
              <w:pStyle w:val="ListParagraph2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5D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lean bases</w:t>
            </w:r>
          </w:p>
        </w:tc>
        <w:tc>
          <w:tcPr>
            <w:tcW w:w="894" w:type="dxa"/>
          </w:tcPr>
          <w:p w14:paraId="657BC32E" w14:textId="77777777" w:rsidR="001A7FED" w:rsidRPr="005D5D1F" w:rsidRDefault="001A7FED" w:rsidP="00BE2D67">
            <w:pPr>
              <w:pStyle w:val="ListParagraph2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5D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C%</w:t>
            </w:r>
          </w:p>
        </w:tc>
        <w:tc>
          <w:tcPr>
            <w:tcW w:w="868" w:type="dxa"/>
          </w:tcPr>
          <w:p w14:paraId="57FBA2BC" w14:textId="77777777" w:rsidR="001A7FED" w:rsidRPr="005D5D1F" w:rsidRDefault="001A7FED" w:rsidP="00BE2D67">
            <w:pPr>
              <w:pStyle w:val="ListParagraph2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5D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≥Q30%</w:t>
            </w:r>
          </w:p>
        </w:tc>
        <w:tc>
          <w:tcPr>
            <w:tcW w:w="1077" w:type="dxa"/>
          </w:tcPr>
          <w:p w14:paraId="6B9EFD21" w14:textId="77777777" w:rsidR="001A7FED" w:rsidRPr="005D5D1F" w:rsidRDefault="001A7FED" w:rsidP="00BE2D67">
            <w:pPr>
              <w:pStyle w:val="ListParagraph2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5D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ignment efficiency</w:t>
            </w:r>
          </w:p>
        </w:tc>
      </w:tr>
      <w:tr w:rsidR="001A7FED" w:rsidRPr="00A726EF" w14:paraId="1D7E2E0B" w14:textId="77777777" w:rsidTr="00BE2D67">
        <w:trPr>
          <w:jc w:val="center"/>
        </w:trPr>
        <w:tc>
          <w:tcPr>
            <w:tcW w:w="1195" w:type="dxa"/>
          </w:tcPr>
          <w:p w14:paraId="3E9B731E" w14:textId="77777777" w:rsidR="001A7FED" w:rsidRPr="005D5D1F" w:rsidRDefault="001A7FED" w:rsidP="00BE2D67">
            <w:pPr>
              <w:pStyle w:val="ListParagraph2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5D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C</w:t>
            </w:r>
          </w:p>
        </w:tc>
        <w:tc>
          <w:tcPr>
            <w:tcW w:w="643" w:type="dxa"/>
          </w:tcPr>
          <w:p w14:paraId="6C9C129F" w14:textId="77777777" w:rsidR="001A7FED" w:rsidRPr="005D5D1F" w:rsidRDefault="001A7FED" w:rsidP="00BE2D67">
            <w:pPr>
              <w:pStyle w:val="ListParagraph2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5D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1</w:t>
            </w:r>
          </w:p>
        </w:tc>
        <w:tc>
          <w:tcPr>
            <w:tcW w:w="1276" w:type="dxa"/>
          </w:tcPr>
          <w:p w14:paraId="3A835DF7" w14:textId="77777777" w:rsidR="001A7FED" w:rsidRPr="005D5D1F" w:rsidRDefault="001A7FED" w:rsidP="00BE2D6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5D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4667208</w:t>
            </w:r>
          </w:p>
        </w:tc>
        <w:tc>
          <w:tcPr>
            <w:tcW w:w="2283" w:type="dxa"/>
          </w:tcPr>
          <w:p w14:paraId="5CB89E7A" w14:textId="77777777" w:rsidR="001A7FED" w:rsidRPr="005D5D1F" w:rsidRDefault="001A7FED" w:rsidP="00BE2D67">
            <w:pPr>
              <w:pStyle w:val="ListParagraph2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5D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.7G</w:t>
            </w:r>
          </w:p>
        </w:tc>
        <w:tc>
          <w:tcPr>
            <w:tcW w:w="894" w:type="dxa"/>
          </w:tcPr>
          <w:p w14:paraId="31A48EAE" w14:textId="77777777" w:rsidR="001A7FED" w:rsidRPr="005D5D1F" w:rsidRDefault="001A7FED" w:rsidP="00BE2D67">
            <w:pPr>
              <w:pStyle w:val="ListParagraph2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5D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8.76</w:t>
            </w:r>
          </w:p>
        </w:tc>
        <w:tc>
          <w:tcPr>
            <w:tcW w:w="868" w:type="dxa"/>
          </w:tcPr>
          <w:p w14:paraId="11027351" w14:textId="77777777" w:rsidR="001A7FED" w:rsidRPr="005D5D1F" w:rsidRDefault="001A7FED" w:rsidP="00BE2D67">
            <w:pPr>
              <w:pStyle w:val="ListParagraph2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5D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4.54</w:t>
            </w:r>
          </w:p>
        </w:tc>
        <w:tc>
          <w:tcPr>
            <w:tcW w:w="1077" w:type="dxa"/>
          </w:tcPr>
          <w:p w14:paraId="260EB68E" w14:textId="77777777" w:rsidR="001A7FED" w:rsidRPr="005D5D1F" w:rsidRDefault="001A7FED" w:rsidP="00BE2D6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5D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6.55%</w:t>
            </w:r>
          </w:p>
        </w:tc>
      </w:tr>
      <w:tr w:rsidR="001A7FED" w:rsidRPr="00A726EF" w14:paraId="2EF5AF15" w14:textId="77777777" w:rsidTr="00BE2D67">
        <w:trPr>
          <w:jc w:val="center"/>
        </w:trPr>
        <w:tc>
          <w:tcPr>
            <w:tcW w:w="1195" w:type="dxa"/>
          </w:tcPr>
          <w:p w14:paraId="0CB92847" w14:textId="77777777" w:rsidR="001A7FED" w:rsidRPr="005D5D1F" w:rsidRDefault="001A7FED" w:rsidP="00BE2D67">
            <w:pPr>
              <w:pStyle w:val="ListParagraph2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43" w:type="dxa"/>
          </w:tcPr>
          <w:p w14:paraId="364ADBD3" w14:textId="77777777" w:rsidR="001A7FED" w:rsidRPr="005D5D1F" w:rsidRDefault="001A7FED" w:rsidP="00BE2D67">
            <w:pPr>
              <w:pStyle w:val="ListParagraph2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5D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2</w:t>
            </w:r>
          </w:p>
        </w:tc>
        <w:tc>
          <w:tcPr>
            <w:tcW w:w="1276" w:type="dxa"/>
          </w:tcPr>
          <w:p w14:paraId="70DFF1AF" w14:textId="77777777" w:rsidR="001A7FED" w:rsidRPr="005D5D1F" w:rsidRDefault="001A7FED" w:rsidP="00BE2D6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5D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1947754</w:t>
            </w:r>
          </w:p>
        </w:tc>
        <w:tc>
          <w:tcPr>
            <w:tcW w:w="2283" w:type="dxa"/>
          </w:tcPr>
          <w:p w14:paraId="5A47C414" w14:textId="77777777" w:rsidR="001A7FED" w:rsidRPr="005D5D1F" w:rsidRDefault="001A7FED" w:rsidP="00BE2D67">
            <w:pPr>
              <w:pStyle w:val="ListParagraph2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5D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.29G</w:t>
            </w:r>
          </w:p>
        </w:tc>
        <w:tc>
          <w:tcPr>
            <w:tcW w:w="894" w:type="dxa"/>
          </w:tcPr>
          <w:p w14:paraId="0E3A16B3" w14:textId="77777777" w:rsidR="001A7FED" w:rsidRPr="005D5D1F" w:rsidRDefault="001A7FED" w:rsidP="00BE2D67">
            <w:pPr>
              <w:pStyle w:val="ListParagraph2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5D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8.4</w:t>
            </w:r>
          </w:p>
        </w:tc>
        <w:tc>
          <w:tcPr>
            <w:tcW w:w="868" w:type="dxa"/>
          </w:tcPr>
          <w:p w14:paraId="658585ED" w14:textId="77777777" w:rsidR="001A7FED" w:rsidRPr="005D5D1F" w:rsidRDefault="001A7FED" w:rsidP="00BE2D67">
            <w:pPr>
              <w:pStyle w:val="ListParagraph2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5D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4.65</w:t>
            </w:r>
          </w:p>
        </w:tc>
        <w:tc>
          <w:tcPr>
            <w:tcW w:w="1077" w:type="dxa"/>
          </w:tcPr>
          <w:p w14:paraId="4E6FB814" w14:textId="77777777" w:rsidR="001A7FED" w:rsidRPr="005D5D1F" w:rsidRDefault="001A7FED" w:rsidP="00BE2D6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5D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6.66%</w:t>
            </w:r>
          </w:p>
        </w:tc>
      </w:tr>
      <w:tr w:rsidR="001A7FED" w:rsidRPr="00A726EF" w14:paraId="0994B1F1" w14:textId="77777777" w:rsidTr="00BE2D67">
        <w:trPr>
          <w:jc w:val="center"/>
        </w:trPr>
        <w:tc>
          <w:tcPr>
            <w:tcW w:w="1195" w:type="dxa"/>
          </w:tcPr>
          <w:p w14:paraId="224A8DF9" w14:textId="77777777" w:rsidR="001A7FED" w:rsidRPr="005D5D1F" w:rsidRDefault="001A7FED" w:rsidP="00BE2D67">
            <w:pPr>
              <w:pStyle w:val="ListParagraph2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43" w:type="dxa"/>
          </w:tcPr>
          <w:p w14:paraId="21355F07" w14:textId="77777777" w:rsidR="001A7FED" w:rsidRPr="005D5D1F" w:rsidRDefault="001A7FED" w:rsidP="00BE2D67">
            <w:pPr>
              <w:pStyle w:val="ListParagraph2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5D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3</w:t>
            </w:r>
          </w:p>
        </w:tc>
        <w:tc>
          <w:tcPr>
            <w:tcW w:w="1276" w:type="dxa"/>
          </w:tcPr>
          <w:p w14:paraId="178B53A8" w14:textId="77777777" w:rsidR="001A7FED" w:rsidRPr="005D5D1F" w:rsidRDefault="001A7FED" w:rsidP="00BE2D6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5D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3975278</w:t>
            </w:r>
          </w:p>
        </w:tc>
        <w:tc>
          <w:tcPr>
            <w:tcW w:w="2283" w:type="dxa"/>
          </w:tcPr>
          <w:p w14:paraId="57150BC7" w14:textId="77777777" w:rsidR="001A7FED" w:rsidRPr="005D5D1F" w:rsidRDefault="001A7FED" w:rsidP="00BE2D67">
            <w:pPr>
              <w:pStyle w:val="ListParagraph2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5D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.6G</w:t>
            </w:r>
          </w:p>
        </w:tc>
        <w:tc>
          <w:tcPr>
            <w:tcW w:w="894" w:type="dxa"/>
          </w:tcPr>
          <w:p w14:paraId="5D71B086" w14:textId="77777777" w:rsidR="001A7FED" w:rsidRPr="005D5D1F" w:rsidRDefault="001A7FED" w:rsidP="00BE2D67">
            <w:pPr>
              <w:pStyle w:val="ListParagraph2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5D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8.46</w:t>
            </w:r>
          </w:p>
        </w:tc>
        <w:tc>
          <w:tcPr>
            <w:tcW w:w="868" w:type="dxa"/>
          </w:tcPr>
          <w:p w14:paraId="6D8DFFB6" w14:textId="77777777" w:rsidR="001A7FED" w:rsidRPr="005D5D1F" w:rsidRDefault="001A7FED" w:rsidP="00BE2D67">
            <w:pPr>
              <w:pStyle w:val="ListParagraph2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5D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4.54</w:t>
            </w:r>
          </w:p>
        </w:tc>
        <w:tc>
          <w:tcPr>
            <w:tcW w:w="1077" w:type="dxa"/>
          </w:tcPr>
          <w:p w14:paraId="7B97CCB2" w14:textId="77777777" w:rsidR="001A7FED" w:rsidRPr="005D5D1F" w:rsidRDefault="001A7FED" w:rsidP="00BE2D6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5D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6.42%</w:t>
            </w:r>
          </w:p>
        </w:tc>
      </w:tr>
      <w:tr w:rsidR="001A7FED" w:rsidRPr="00A726EF" w14:paraId="614B66E7" w14:textId="77777777" w:rsidTr="00BE2D67">
        <w:trPr>
          <w:jc w:val="center"/>
        </w:trPr>
        <w:tc>
          <w:tcPr>
            <w:tcW w:w="1195" w:type="dxa"/>
          </w:tcPr>
          <w:p w14:paraId="287B25F8" w14:textId="77777777" w:rsidR="001A7FED" w:rsidRPr="005D5D1F" w:rsidRDefault="001A7FED" w:rsidP="00BE2D67">
            <w:pPr>
              <w:pStyle w:val="ListParagraph2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5D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N</w:t>
            </w:r>
          </w:p>
        </w:tc>
        <w:tc>
          <w:tcPr>
            <w:tcW w:w="643" w:type="dxa"/>
          </w:tcPr>
          <w:p w14:paraId="176C7682" w14:textId="77777777" w:rsidR="001A7FED" w:rsidRPr="005D5D1F" w:rsidRDefault="001A7FED" w:rsidP="00BE2D67">
            <w:pPr>
              <w:pStyle w:val="ListParagraph2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5D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1</w:t>
            </w:r>
          </w:p>
        </w:tc>
        <w:tc>
          <w:tcPr>
            <w:tcW w:w="1276" w:type="dxa"/>
          </w:tcPr>
          <w:p w14:paraId="370B23C8" w14:textId="77777777" w:rsidR="001A7FED" w:rsidRPr="005D5D1F" w:rsidRDefault="001A7FED" w:rsidP="00BE2D6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5D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1680268</w:t>
            </w:r>
          </w:p>
        </w:tc>
        <w:tc>
          <w:tcPr>
            <w:tcW w:w="2283" w:type="dxa"/>
          </w:tcPr>
          <w:p w14:paraId="41687F3B" w14:textId="77777777" w:rsidR="001A7FED" w:rsidRPr="005D5D1F" w:rsidRDefault="001A7FED" w:rsidP="00BE2D67">
            <w:pPr>
              <w:pStyle w:val="ListParagraph2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5D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.25G</w:t>
            </w:r>
          </w:p>
        </w:tc>
        <w:tc>
          <w:tcPr>
            <w:tcW w:w="894" w:type="dxa"/>
          </w:tcPr>
          <w:p w14:paraId="60E5D086" w14:textId="77777777" w:rsidR="001A7FED" w:rsidRPr="005D5D1F" w:rsidRDefault="001A7FED" w:rsidP="00BE2D67">
            <w:pPr>
              <w:pStyle w:val="ListParagraph2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5D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8.16</w:t>
            </w:r>
          </w:p>
        </w:tc>
        <w:tc>
          <w:tcPr>
            <w:tcW w:w="868" w:type="dxa"/>
          </w:tcPr>
          <w:p w14:paraId="6B7D9991" w14:textId="77777777" w:rsidR="001A7FED" w:rsidRPr="005D5D1F" w:rsidRDefault="001A7FED" w:rsidP="00BE2D67">
            <w:pPr>
              <w:pStyle w:val="ListParagraph2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5D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4.41</w:t>
            </w:r>
          </w:p>
        </w:tc>
        <w:tc>
          <w:tcPr>
            <w:tcW w:w="1077" w:type="dxa"/>
          </w:tcPr>
          <w:p w14:paraId="4C79374D" w14:textId="77777777" w:rsidR="001A7FED" w:rsidRPr="005D5D1F" w:rsidRDefault="001A7FED" w:rsidP="00BE2D6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5D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6.67%</w:t>
            </w:r>
          </w:p>
        </w:tc>
      </w:tr>
      <w:tr w:rsidR="001A7FED" w:rsidRPr="00A726EF" w14:paraId="007EAB30" w14:textId="77777777" w:rsidTr="00BE2D67">
        <w:trPr>
          <w:jc w:val="center"/>
        </w:trPr>
        <w:tc>
          <w:tcPr>
            <w:tcW w:w="1195" w:type="dxa"/>
          </w:tcPr>
          <w:p w14:paraId="24B79545" w14:textId="77777777" w:rsidR="001A7FED" w:rsidRPr="005D5D1F" w:rsidRDefault="001A7FED" w:rsidP="00BE2D67">
            <w:pPr>
              <w:pStyle w:val="ListParagraph2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43" w:type="dxa"/>
          </w:tcPr>
          <w:p w14:paraId="31E63A61" w14:textId="77777777" w:rsidR="001A7FED" w:rsidRPr="005D5D1F" w:rsidRDefault="001A7FED" w:rsidP="00BE2D67">
            <w:pPr>
              <w:pStyle w:val="ListParagraph2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5D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2</w:t>
            </w:r>
          </w:p>
        </w:tc>
        <w:tc>
          <w:tcPr>
            <w:tcW w:w="1276" w:type="dxa"/>
          </w:tcPr>
          <w:p w14:paraId="685A6B8F" w14:textId="77777777" w:rsidR="001A7FED" w:rsidRPr="005D5D1F" w:rsidRDefault="001A7FED" w:rsidP="00BE2D6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5D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6073508</w:t>
            </w:r>
          </w:p>
        </w:tc>
        <w:tc>
          <w:tcPr>
            <w:tcW w:w="2283" w:type="dxa"/>
          </w:tcPr>
          <w:p w14:paraId="6FDD425C" w14:textId="77777777" w:rsidR="001A7FED" w:rsidRPr="005D5D1F" w:rsidRDefault="001A7FED" w:rsidP="00BE2D67">
            <w:pPr>
              <w:pStyle w:val="ListParagraph2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5D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.41G</w:t>
            </w:r>
          </w:p>
        </w:tc>
        <w:tc>
          <w:tcPr>
            <w:tcW w:w="894" w:type="dxa"/>
          </w:tcPr>
          <w:p w14:paraId="1647B577" w14:textId="77777777" w:rsidR="001A7FED" w:rsidRPr="005D5D1F" w:rsidRDefault="001A7FED" w:rsidP="00BE2D67">
            <w:pPr>
              <w:pStyle w:val="ListParagraph2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5D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8.44</w:t>
            </w:r>
          </w:p>
        </w:tc>
        <w:tc>
          <w:tcPr>
            <w:tcW w:w="868" w:type="dxa"/>
          </w:tcPr>
          <w:p w14:paraId="58095B63" w14:textId="77777777" w:rsidR="001A7FED" w:rsidRPr="005D5D1F" w:rsidRDefault="001A7FED" w:rsidP="00BE2D67">
            <w:pPr>
              <w:pStyle w:val="ListParagraph2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5D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4.6</w:t>
            </w:r>
          </w:p>
        </w:tc>
        <w:tc>
          <w:tcPr>
            <w:tcW w:w="1077" w:type="dxa"/>
          </w:tcPr>
          <w:p w14:paraId="7A03D7E7" w14:textId="77777777" w:rsidR="001A7FED" w:rsidRPr="005D5D1F" w:rsidRDefault="001A7FED" w:rsidP="00BE2D6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5D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6.5%</w:t>
            </w:r>
          </w:p>
        </w:tc>
      </w:tr>
      <w:tr w:rsidR="001A7FED" w:rsidRPr="00A726EF" w14:paraId="4AE89945" w14:textId="77777777" w:rsidTr="00BE2D67">
        <w:trPr>
          <w:jc w:val="center"/>
        </w:trPr>
        <w:tc>
          <w:tcPr>
            <w:tcW w:w="1195" w:type="dxa"/>
          </w:tcPr>
          <w:p w14:paraId="167A0411" w14:textId="77777777" w:rsidR="001A7FED" w:rsidRPr="005D5D1F" w:rsidRDefault="001A7FED" w:rsidP="00BE2D67">
            <w:pPr>
              <w:pStyle w:val="ListParagraph2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43" w:type="dxa"/>
          </w:tcPr>
          <w:p w14:paraId="61FAB96C" w14:textId="77777777" w:rsidR="001A7FED" w:rsidRPr="005D5D1F" w:rsidRDefault="001A7FED" w:rsidP="00BE2D67">
            <w:pPr>
              <w:pStyle w:val="ListParagraph2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5D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3</w:t>
            </w:r>
          </w:p>
        </w:tc>
        <w:tc>
          <w:tcPr>
            <w:tcW w:w="1276" w:type="dxa"/>
          </w:tcPr>
          <w:p w14:paraId="6AA840E2" w14:textId="77777777" w:rsidR="001A7FED" w:rsidRPr="005D5D1F" w:rsidRDefault="001A7FED" w:rsidP="00BE2D6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5D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4845236</w:t>
            </w:r>
          </w:p>
        </w:tc>
        <w:tc>
          <w:tcPr>
            <w:tcW w:w="2283" w:type="dxa"/>
          </w:tcPr>
          <w:p w14:paraId="53CDFBC3" w14:textId="77777777" w:rsidR="001A7FED" w:rsidRPr="005D5D1F" w:rsidRDefault="001A7FED" w:rsidP="00BE2D67">
            <w:pPr>
              <w:pStyle w:val="ListParagraph2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5D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.73G</w:t>
            </w:r>
          </w:p>
        </w:tc>
        <w:tc>
          <w:tcPr>
            <w:tcW w:w="894" w:type="dxa"/>
          </w:tcPr>
          <w:p w14:paraId="204043A1" w14:textId="77777777" w:rsidR="001A7FED" w:rsidRPr="005D5D1F" w:rsidRDefault="001A7FED" w:rsidP="00BE2D67">
            <w:pPr>
              <w:pStyle w:val="ListParagraph2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5D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7.67</w:t>
            </w:r>
          </w:p>
        </w:tc>
        <w:tc>
          <w:tcPr>
            <w:tcW w:w="868" w:type="dxa"/>
          </w:tcPr>
          <w:p w14:paraId="5C6F3E85" w14:textId="77777777" w:rsidR="001A7FED" w:rsidRPr="005D5D1F" w:rsidRDefault="001A7FED" w:rsidP="00BE2D67">
            <w:pPr>
              <w:pStyle w:val="ListParagraph2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5D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4.79</w:t>
            </w:r>
          </w:p>
        </w:tc>
        <w:tc>
          <w:tcPr>
            <w:tcW w:w="1077" w:type="dxa"/>
          </w:tcPr>
          <w:p w14:paraId="32BE55A6" w14:textId="77777777" w:rsidR="001A7FED" w:rsidRPr="005D5D1F" w:rsidRDefault="001A7FED" w:rsidP="00BE2D6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5D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6.9%</w:t>
            </w:r>
          </w:p>
        </w:tc>
      </w:tr>
      <w:tr w:rsidR="001A7FED" w:rsidRPr="00A726EF" w14:paraId="57061DBF" w14:textId="77777777" w:rsidTr="00BE2D67">
        <w:trPr>
          <w:jc w:val="center"/>
        </w:trPr>
        <w:tc>
          <w:tcPr>
            <w:tcW w:w="1195" w:type="dxa"/>
          </w:tcPr>
          <w:p w14:paraId="584CCF58" w14:textId="77777777" w:rsidR="001A7FED" w:rsidRPr="005D5D1F" w:rsidRDefault="001A7FED" w:rsidP="00BE2D67">
            <w:pPr>
              <w:pStyle w:val="ListParagraph2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5D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N-As-Ⅳ</w:t>
            </w:r>
          </w:p>
        </w:tc>
        <w:tc>
          <w:tcPr>
            <w:tcW w:w="643" w:type="dxa"/>
          </w:tcPr>
          <w:p w14:paraId="15BB56A9" w14:textId="77777777" w:rsidR="001A7FED" w:rsidRPr="005D5D1F" w:rsidRDefault="001A7FED" w:rsidP="00BE2D67">
            <w:pPr>
              <w:pStyle w:val="ListParagraph2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5D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1</w:t>
            </w:r>
          </w:p>
        </w:tc>
        <w:tc>
          <w:tcPr>
            <w:tcW w:w="1276" w:type="dxa"/>
          </w:tcPr>
          <w:p w14:paraId="4EF85641" w14:textId="77777777" w:rsidR="001A7FED" w:rsidRPr="005D5D1F" w:rsidRDefault="001A7FED" w:rsidP="00BE2D6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5D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0934568</w:t>
            </w:r>
          </w:p>
        </w:tc>
        <w:tc>
          <w:tcPr>
            <w:tcW w:w="2283" w:type="dxa"/>
          </w:tcPr>
          <w:p w14:paraId="2811D2AF" w14:textId="77777777" w:rsidR="001A7FED" w:rsidRPr="005D5D1F" w:rsidRDefault="001A7FED" w:rsidP="00BE2D67">
            <w:pPr>
              <w:pStyle w:val="ListParagraph2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5D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.64G</w:t>
            </w:r>
          </w:p>
        </w:tc>
        <w:tc>
          <w:tcPr>
            <w:tcW w:w="894" w:type="dxa"/>
          </w:tcPr>
          <w:p w14:paraId="4ECC3999" w14:textId="77777777" w:rsidR="001A7FED" w:rsidRPr="005D5D1F" w:rsidRDefault="001A7FED" w:rsidP="00BE2D67">
            <w:pPr>
              <w:pStyle w:val="ListParagraph2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5D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8.14</w:t>
            </w:r>
          </w:p>
        </w:tc>
        <w:tc>
          <w:tcPr>
            <w:tcW w:w="868" w:type="dxa"/>
          </w:tcPr>
          <w:p w14:paraId="0BCA7B00" w14:textId="77777777" w:rsidR="001A7FED" w:rsidRPr="005D5D1F" w:rsidRDefault="001A7FED" w:rsidP="00BE2D67">
            <w:pPr>
              <w:pStyle w:val="ListParagraph2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5D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4.31</w:t>
            </w:r>
          </w:p>
        </w:tc>
        <w:tc>
          <w:tcPr>
            <w:tcW w:w="1077" w:type="dxa"/>
          </w:tcPr>
          <w:p w14:paraId="71DD6F5C" w14:textId="77777777" w:rsidR="001A7FED" w:rsidRPr="005D5D1F" w:rsidRDefault="001A7FED" w:rsidP="00BE2D6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5D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6.45%</w:t>
            </w:r>
          </w:p>
        </w:tc>
      </w:tr>
      <w:tr w:rsidR="001A7FED" w:rsidRPr="00A726EF" w14:paraId="1680FFC2" w14:textId="77777777" w:rsidTr="00BE2D67">
        <w:trPr>
          <w:jc w:val="center"/>
        </w:trPr>
        <w:tc>
          <w:tcPr>
            <w:tcW w:w="1195" w:type="dxa"/>
          </w:tcPr>
          <w:p w14:paraId="20B01602" w14:textId="77777777" w:rsidR="001A7FED" w:rsidRPr="005D5D1F" w:rsidRDefault="001A7FED" w:rsidP="00BE2D67">
            <w:pPr>
              <w:pStyle w:val="ListParagraph2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43" w:type="dxa"/>
          </w:tcPr>
          <w:p w14:paraId="1E491A9A" w14:textId="77777777" w:rsidR="001A7FED" w:rsidRPr="005D5D1F" w:rsidRDefault="001A7FED" w:rsidP="00BE2D67">
            <w:pPr>
              <w:pStyle w:val="ListParagraph2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5D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2</w:t>
            </w:r>
          </w:p>
        </w:tc>
        <w:tc>
          <w:tcPr>
            <w:tcW w:w="1276" w:type="dxa"/>
          </w:tcPr>
          <w:p w14:paraId="758E518C" w14:textId="77777777" w:rsidR="001A7FED" w:rsidRPr="005D5D1F" w:rsidRDefault="001A7FED" w:rsidP="00BE2D6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5D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0216290</w:t>
            </w:r>
          </w:p>
        </w:tc>
        <w:tc>
          <w:tcPr>
            <w:tcW w:w="2283" w:type="dxa"/>
          </w:tcPr>
          <w:p w14:paraId="6FDB4C43" w14:textId="77777777" w:rsidR="001A7FED" w:rsidRPr="005D5D1F" w:rsidRDefault="001A7FED" w:rsidP="00BE2D67">
            <w:pPr>
              <w:pStyle w:val="ListParagraph2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5D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.53G</w:t>
            </w:r>
          </w:p>
        </w:tc>
        <w:tc>
          <w:tcPr>
            <w:tcW w:w="894" w:type="dxa"/>
          </w:tcPr>
          <w:p w14:paraId="4B098F77" w14:textId="77777777" w:rsidR="001A7FED" w:rsidRPr="005D5D1F" w:rsidRDefault="001A7FED" w:rsidP="00BE2D67">
            <w:pPr>
              <w:pStyle w:val="ListParagraph2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5D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8.66</w:t>
            </w:r>
          </w:p>
        </w:tc>
        <w:tc>
          <w:tcPr>
            <w:tcW w:w="868" w:type="dxa"/>
          </w:tcPr>
          <w:p w14:paraId="48D19C13" w14:textId="77777777" w:rsidR="001A7FED" w:rsidRPr="005D5D1F" w:rsidRDefault="001A7FED" w:rsidP="00BE2D67">
            <w:pPr>
              <w:pStyle w:val="ListParagraph2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5D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4.37</w:t>
            </w:r>
          </w:p>
        </w:tc>
        <w:tc>
          <w:tcPr>
            <w:tcW w:w="1077" w:type="dxa"/>
          </w:tcPr>
          <w:p w14:paraId="2C5D688F" w14:textId="77777777" w:rsidR="001A7FED" w:rsidRPr="005D5D1F" w:rsidRDefault="001A7FED" w:rsidP="00BE2D6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5D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6.31%</w:t>
            </w:r>
          </w:p>
        </w:tc>
      </w:tr>
      <w:tr w:rsidR="001A7FED" w:rsidRPr="00A726EF" w14:paraId="58804CA2" w14:textId="77777777" w:rsidTr="00BE2D67">
        <w:trPr>
          <w:jc w:val="center"/>
        </w:trPr>
        <w:tc>
          <w:tcPr>
            <w:tcW w:w="1195" w:type="dxa"/>
          </w:tcPr>
          <w:p w14:paraId="6DE065BA" w14:textId="77777777" w:rsidR="001A7FED" w:rsidRPr="005D5D1F" w:rsidRDefault="001A7FED" w:rsidP="00BE2D67">
            <w:pPr>
              <w:pStyle w:val="ListParagraph2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43" w:type="dxa"/>
          </w:tcPr>
          <w:p w14:paraId="54AB8FDF" w14:textId="77777777" w:rsidR="001A7FED" w:rsidRPr="005D5D1F" w:rsidRDefault="001A7FED" w:rsidP="00BE2D67">
            <w:pPr>
              <w:pStyle w:val="ListParagraph2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5D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3</w:t>
            </w:r>
          </w:p>
        </w:tc>
        <w:tc>
          <w:tcPr>
            <w:tcW w:w="1276" w:type="dxa"/>
          </w:tcPr>
          <w:p w14:paraId="54BB4F3A" w14:textId="77777777" w:rsidR="001A7FED" w:rsidRPr="005D5D1F" w:rsidRDefault="001A7FED" w:rsidP="00BE2D6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5D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0179088</w:t>
            </w:r>
          </w:p>
        </w:tc>
        <w:tc>
          <w:tcPr>
            <w:tcW w:w="2283" w:type="dxa"/>
          </w:tcPr>
          <w:p w14:paraId="30DB4F85" w14:textId="77777777" w:rsidR="001A7FED" w:rsidRPr="005D5D1F" w:rsidRDefault="001A7FED" w:rsidP="00BE2D67">
            <w:pPr>
              <w:pStyle w:val="ListParagraph2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5D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.03G</w:t>
            </w:r>
          </w:p>
        </w:tc>
        <w:tc>
          <w:tcPr>
            <w:tcW w:w="894" w:type="dxa"/>
          </w:tcPr>
          <w:p w14:paraId="688666EC" w14:textId="77777777" w:rsidR="001A7FED" w:rsidRPr="005D5D1F" w:rsidRDefault="001A7FED" w:rsidP="00BE2D67">
            <w:pPr>
              <w:pStyle w:val="ListParagraph2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5D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8.37</w:t>
            </w:r>
          </w:p>
        </w:tc>
        <w:tc>
          <w:tcPr>
            <w:tcW w:w="868" w:type="dxa"/>
          </w:tcPr>
          <w:p w14:paraId="07276220" w14:textId="77777777" w:rsidR="001A7FED" w:rsidRPr="005D5D1F" w:rsidRDefault="001A7FED" w:rsidP="00BE2D67">
            <w:pPr>
              <w:pStyle w:val="ListParagraph2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5D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4.28</w:t>
            </w:r>
          </w:p>
        </w:tc>
        <w:tc>
          <w:tcPr>
            <w:tcW w:w="1077" w:type="dxa"/>
          </w:tcPr>
          <w:p w14:paraId="0CEC18CE" w14:textId="77777777" w:rsidR="001A7FED" w:rsidRPr="005D5D1F" w:rsidRDefault="001A7FED" w:rsidP="00BE2D6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5D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6.31%</w:t>
            </w:r>
          </w:p>
        </w:tc>
      </w:tr>
    </w:tbl>
    <w:p w14:paraId="4D08CCBA" w14:textId="77777777" w:rsidR="001A7FED" w:rsidRPr="005D5D1F" w:rsidRDefault="001A7FED" w:rsidP="001A7FED">
      <w:pPr>
        <w:rPr>
          <w:rFonts w:ascii="Times New Roman" w:hAnsi="Times New Roman" w:cs="Times New Roman"/>
          <w:sz w:val="24"/>
          <w:szCs w:val="24"/>
        </w:rPr>
      </w:pPr>
      <w:r w:rsidRPr="005D5D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te: Clean reads </w:t>
      </w:r>
      <w:hyperlink r:id="rId6" w:history="1">
        <w:r w:rsidRPr="005D5D1F">
          <w:rPr>
            <w:rFonts w:ascii="Times New Roman" w:hAnsi="Times New Roman" w:cs="Times New Roman"/>
            <w:color w:val="000000" w:themeColor="text1"/>
            <w:sz w:val="24"/>
            <w:szCs w:val="24"/>
          </w:rPr>
          <w:t>represents</w:t>
        </w:r>
      </w:hyperlink>
      <w:r w:rsidRPr="005D5D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umber of reads filtered from raw data; Clean bases means base filtered from raw data. The </w:t>
      </w:r>
      <w:hyperlink r:id="rId7" w:history="1">
        <w:r w:rsidRPr="005D5D1F">
          <w:rPr>
            <w:rFonts w:ascii="Times New Roman" w:hAnsi="Times New Roman" w:cs="Times New Roman"/>
            <w:color w:val="000000" w:themeColor="text1"/>
            <w:sz w:val="24"/>
            <w:szCs w:val="24"/>
          </w:rPr>
          <w:t>content</w:t>
        </w:r>
      </w:hyperlink>
      <w:r w:rsidRPr="005D5D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GC bases in the primer sequence is the percentage of total bases in clean data; ≥Q30 </w:t>
      </w:r>
      <w:hyperlink r:id="rId8" w:history="1">
        <w:r w:rsidRPr="005D5D1F">
          <w:rPr>
            <w:rFonts w:ascii="Times New Roman" w:hAnsi="Times New Roman" w:cs="Times New Roman"/>
            <w:color w:val="000000" w:themeColor="text1"/>
            <w:sz w:val="24"/>
            <w:szCs w:val="24"/>
          </w:rPr>
          <w:t>represents</w:t>
        </w:r>
      </w:hyperlink>
      <w:r w:rsidRPr="005D5D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ratio of base with </w:t>
      </w:r>
      <w:proofErr w:type="spellStart"/>
      <w:r w:rsidRPr="005D5D1F">
        <w:rPr>
          <w:rFonts w:ascii="Times New Roman" w:hAnsi="Times New Roman" w:cs="Times New Roman"/>
          <w:color w:val="000000" w:themeColor="text1"/>
          <w:sz w:val="24"/>
          <w:szCs w:val="24"/>
        </w:rPr>
        <w:t>Phred</w:t>
      </w:r>
      <w:proofErr w:type="spellEnd"/>
      <w:r w:rsidRPr="005D5D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 greater than 30% to total base in clean data.</w:t>
      </w:r>
    </w:p>
    <w:p w14:paraId="06E1A5E6" w14:textId="77777777" w:rsidR="001A7FED" w:rsidRDefault="001A7FED"/>
    <w:sectPr w:rsidR="001A7F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01DCC5" w14:textId="77777777" w:rsidR="00986C70" w:rsidRDefault="00986C70" w:rsidP="00793FDF">
      <w:pPr>
        <w:spacing w:after="0" w:line="240" w:lineRule="auto"/>
      </w:pPr>
      <w:r>
        <w:separator/>
      </w:r>
    </w:p>
  </w:endnote>
  <w:endnote w:type="continuationSeparator" w:id="0">
    <w:p w14:paraId="08E72D2F" w14:textId="77777777" w:rsidR="00986C70" w:rsidRDefault="00986C70" w:rsidP="00793F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243CB7" w14:textId="77777777" w:rsidR="00986C70" w:rsidRDefault="00986C70" w:rsidP="00793FDF">
      <w:pPr>
        <w:spacing w:after="0" w:line="240" w:lineRule="auto"/>
      </w:pPr>
      <w:r>
        <w:separator/>
      </w:r>
    </w:p>
  </w:footnote>
  <w:footnote w:type="continuationSeparator" w:id="0">
    <w:p w14:paraId="659AAEE2" w14:textId="77777777" w:rsidR="00986C70" w:rsidRDefault="00986C70" w:rsidP="00793F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3E4"/>
    <w:rsid w:val="001A7FED"/>
    <w:rsid w:val="00350FD8"/>
    <w:rsid w:val="005F3A23"/>
    <w:rsid w:val="006173E4"/>
    <w:rsid w:val="00617A77"/>
    <w:rsid w:val="00622D2A"/>
    <w:rsid w:val="00793FDF"/>
    <w:rsid w:val="00986C70"/>
    <w:rsid w:val="00A0194E"/>
    <w:rsid w:val="00E45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A7C533"/>
  <w15:chartTrackingRefBased/>
  <w15:docId w15:val="{EBF79534-90B9-4F98-B734-4E6EE7F6C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FDF"/>
    <w:pPr>
      <w:widowControl w:val="0"/>
      <w:spacing w:after="200" w:line="276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3F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93FD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93FDF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93FDF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793FD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0"/>
    <w:qFormat/>
    <w:rsid w:val="00793FDF"/>
    <w:pPr>
      <w:spacing w:line="240" w:lineRule="auto"/>
    </w:pPr>
    <w:rPr>
      <w:rFonts w:ascii="Times New Roman" w:eastAsia="SimSun" w:hAnsi="Times New Roman" w:cs="Times New Roman"/>
      <w:sz w:val="20"/>
      <w:szCs w:val="21"/>
    </w:rPr>
  </w:style>
  <w:style w:type="character" w:customStyle="1" w:styleId="EndNoteBibliography0">
    <w:name w:val="EndNote Bibliography 字符"/>
    <w:link w:val="EndNoteBibliography"/>
    <w:qFormat/>
    <w:rsid w:val="00793FDF"/>
    <w:rPr>
      <w:rFonts w:ascii="Times New Roman" w:eastAsia="SimSun" w:hAnsi="Times New Roman" w:cs="Times New Roman"/>
      <w:sz w:val="20"/>
      <w:szCs w:val="21"/>
    </w:rPr>
  </w:style>
  <w:style w:type="paragraph" w:customStyle="1" w:styleId="ListParagraph2">
    <w:name w:val="List Paragraph2"/>
    <w:basedOn w:val="Normal"/>
    <w:uiPriority w:val="34"/>
    <w:qFormat/>
    <w:rsid w:val="001A7FE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ict.cnki.net/dict_result.aspx?searchword=%e4%bb%a3%e8%a1%a8&amp;tjType=sentence&amp;style=&amp;t=represents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dict.cnki.net/dict_result.aspx?searchword=%e5%90%ab%e9%87%8f&amp;tjType=sentence&amp;style=&amp;t=content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dict.cnki.net/dict_result.aspx?searchword=%e4%bb%a3%e8%a1%a8&amp;tjType=sentence&amp;style=&amp;t=represents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8</Words>
  <Characters>1699</Characters>
  <Application>Microsoft Office Word</Application>
  <DocSecurity>0</DocSecurity>
  <Lines>14</Lines>
  <Paragraphs>3</Paragraphs>
  <ScaleCrop>false</ScaleCrop>
  <Company/>
  <LinksUpToDate>false</LinksUpToDate>
  <CharactersWithSpaces>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玉笛</dc:creator>
  <cp:keywords/>
  <dc:description/>
  <cp:lastModifiedBy>Shiva</cp:lastModifiedBy>
  <cp:revision>2</cp:revision>
  <dcterms:created xsi:type="dcterms:W3CDTF">2020-07-18T07:11:00Z</dcterms:created>
  <dcterms:modified xsi:type="dcterms:W3CDTF">2020-07-18T07:11:00Z</dcterms:modified>
</cp:coreProperties>
</file>